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CE195" w14:textId="1E6F9FD4" w:rsidR="00D87248" w:rsidRDefault="00987655" w:rsidP="00C364D6">
      <w:pPr>
        <w:pStyle w:val="BodyText"/>
        <w:ind w:left="0"/>
        <w:rPr>
          <w:b/>
          <w:bCs/>
        </w:rPr>
      </w:pPr>
      <w:r w:rsidRPr="00C04D86">
        <w:rPr>
          <w:b/>
          <w:bCs/>
        </w:rPr>
        <w:t>Table</w:t>
      </w:r>
      <w:r w:rsidR="00D87248">
        <w:rPr>
          <w:b/>
          <w:bCs/>
        </w:rPr>
        <w:t>s</w:t>
      </w:r>
      <w:r w:rsidRPr="00C04D86">
        <w:rPr>
          <w:b/>
          <w:bCs/>
        </w:rPr>
        <w:t xml:space="preserve"> </w:t>
      </w:r>
      <w:r w:rsidR="0098383B">
        <w:rPr>
          <w:b/>
          <w:bCs/>
        </w:rPr>
        <w:t>S1</w:t>
      </w:r>
      <w:r w:rsidRPr="00C04D86">
        <w:rPr>
          <w:b/>
          <w:bCs/>
        </w:rPr>
        <w:t xml:space="preserve">: Number of samples </w:t>
      </w:r>
      <w:r w:rsidR="006F3CD3">
        <w:rPr>
          <w:b/>
          <w:bCs/>
        </w:rPr>
        <w:t>included in analys</w:t>
      </w:r>
      <w:r w:rsidR="008340DB">
        <w:rPr>
          <w:b/>
          <w:bCs/>
        </w:rPr>
        <w:t>e</w:t>
      </w:r>
      <w:r w:rsidR="006F3CD3">
        <w:rPr>
          <w:b/>
          <w:bCs/>
        </w:rPr>
        <w:t>s of price variatio</w:t>
      </w:r>
      <w:r w:rsidR="00B51005">
        <w:rPr>
          <w:b/>
          <w:bCs/>
        </w:rPr>
        <w:t>n</w:t>
      </w:r>
      <w:r w:rsidR="00D87248">
        <w:rPr>
          <w:b/>
          <w:bCs/>
        </w:rPr>
        <w:t>.</w:t>
      </w:r>
    </w:p>
    <w:p w14:paraId="0762714E" w14:textId="6DA8247E" w:rsidR="00D87248" w:rsidRDefault="008E4148" w:rsidP="00D87248">
      <w:r>
        <w:t>This analysis</w:t>
      </w:r>
      <w:r w:rsidR="00D87248">
        <w:t xml:space="preserve"> included samples that were not tested for quality. </w:t>
      </w:r>
      <w:r w:rsidR="00467B8D">
        <w:t>We</w:t>
      </w:r>
      <w:r w:rsidR="00D87248">
        <w:t xml:space="preserve"> excluded medicines that were not of doses targeted in the sampling design (because numbers were too small to give a representative spread of price points). For samples provided free in the public system, we substituted the </w:t>
      </w:r>
      <w:proofErr w:type="spellStart"/>
      <w:r w:rsidR="00D87248">
        <w:t>ecatalog</w:t>
      </w:r>
      <w:proofErr w:type="spellEnd"/>
      <w:r w:rsidR="00D87248">
        <w:t xml:space="preserve"> price, plus the permitted 28% margin as a handling fee.</w:t>
      </w:r>
    </w:p>
    <w:p w14:paraId="3B5357F7" w14:textId="77777777" w:rsidR="00D87248" w:rsidRDefault="00D87248" w:rsidP="006F3CD3">
      <w:pPr>
        <w:pStyle w:val="BodyText"/>
        <w:rPr>
          <w:b/>
          <w:bCs/>
        </w:rPr>
      </w:pPr>
    </w:p>
    <w:p w14:paraId="6FEE1B01" w14:textId="09AFE6AE" w:rsidR="00987655" w:rsidRPr="00D87248" w:rsidRDefault="00D87248" w:rsidP="006F3CD3">
      <w:pPr>
        <w:pStyle w:val="BodyText"/>
        <w:rPr>
          <w:b/>
          <w:bCs/>
        </w:rPr>
      </w:pPr>
      <w:r>
        <w:rPr>
          <w:b/>
          <w:bCs/>
        </w:rPr>
        <w:t>S1a: By l</w:t>
      </w:r>
      <w:r w:rsidR="00987655" w:rsidRPr="00C04D86">
        <w:rPr>
          <w:b/>
          <w:bCs/>
        </w:rPr>
        <w:t>ocation of collection, medicines and dose</w:t>
      </w:r>
      <w:r>
        <w:rPr>
          <w:b/>
          <w:bCs/>
        </w:rPr>
        <w:t xml:space="preserve"> (</w:t>
      </w:r>
      <w:r w:rsidRPr="00D87248">
        <w:rPr>
          <w:b/>
          <w:bCs/>
        </w:rPr>
        <w:t>Figures 1 and 2 and Supplementary Figure 1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9"/>
        <w:gridCol w:w="816"/>
        <w:gridCol w:w="661"/>
        <w:gridCol w:w="828"/>
        <w:gridCol w:w="661"/>
        <w:gridCol w:w="716"/>
        <w:gridCol w:w="661"/>
        <w:gridCol w:w="716"/>
        <w:gridCol w:w="761"/>
        <w:gridCol w:w="907"/>
      </w:tblGrid>
      <w:tr w:rsidR="0098383B" w:rsidRPr="00BB1F41" w14:paraId="63E94F26" w14:textId="77777777" w:rsidTr="0098383B">
        <w:trPr>
          <w:cantSplit/>
        </w:trPr>
        <w:tc>
          <w:tcPr>
            <w:tcW w:w="2199" w:type="dxa"/>
            <w:shd w:val="clear" w:color="auto" w:fill="auto"/>
            <w:vAlign w:val="center"/>
          </w:tcPr>
          <w:p w14:paraId="1C8EE981" w14:textId="77777777" w:rsidR="0098383B" w:rsidRPr="00BB1F41" w:rsidRDefault="0098383B" w:rsidP="00857F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7" w:type="dxa"/>
            <w:gridSpan w:val="9"/>
            <w:shd w:val="clear" w:color="auto" w:fill="auto"/>
            <w:vAlign w:val="center"/>
          </w:tcPr>
          <w:p w14:paraId="31A0C252" w14:textId="77777777" w:rsidR="0098383B" w:rsidRDefault="0098383B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samples</w:t>
            </w:r>
          </w:p>
        </w:tc>
      </w:tr>
      <w:tr w:rsidR="0098383B" w:rsidRPr="00BB1F41" w14:paraId="293B6E31" w14:textId="77777777" w:rsidTr="0098383B">
        <w:trPr>
          <w:cantSplit/>
        </w:trPr>
        <w:tc>
          <w:tcPr>
            <w:tcW w:w="2199" w:type="dxa"/>
            <w:shd w:val="clear" w:color="auto" w:fill="auto"/>
          </w:tcPr>
          <w:p w14:paraId="088E42EB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vMerge w:val="restart"/>
            <w:shd w:val="clear" w:color="auto" w:fill="auto"/>
            <w:vAlign w:val="center"/>
          </w:tcPr>
          <w:p w14:paraId="54A9EA3E" w14:textId="77777777" w:rsidR="0098383B" w:rsidRPr="00BB1F41" w:rsidRDefault="0098383B" w:rsidP="00857FE6">
            <w:pPr>
              <w:jc w:val="center"/>
              <w:rPr>
                <w:color w:val="000000"/>
                <w:sz w:val="20"/>
                <w:szCs w:val="20"/>
              </w:rPr>
            </w:pPr>
            <w:r w:rsidRPr="00BB1F41">
              <w:rPr>
                <w:color w:val="000000"/>
                <w:sz w:val="20"/>
                <w:szCs w:val="20"/>
              </w:rPr>
              <w:t>Greater</w:t>
            </w:r>
            <w:r w:rsidRPr="00BB1F41">
              <w:rPr>
                <w:color w:val="000000"/>
                <w:sz w:val="20"/>
                <w:szCs w:val="20"/>
              </w:rPr>
              <w:br/>
              <w:t>Jakarta</w:t>
            </w:r>
          </w:p>
        </w:tc>
        <w:tc>
          <w:tcPr>
            <w:tcW w:w="1489" w:type="dxa"/>
            <w:gridSpan w:val="2"/>
            <w:vAlign w:val="center"/>
          </w:tcPr>
          <w:p w14:paraId="158C2132" w14:textId="77777777" w:rsidR="0098383B" w:rsidRPr="00585FBB" w:rsidRDefault="0098383B" w:rsidP="00857FE6">
            <w:pPr>
              <w:jc w:val="center"/>
              <w:rPr>
                <w:color w:val="000000"/>
                <w:sz w:val="18"/>
                <w:szCs w:val="18"/>
              </w:rPr>
            </w:pPr>
            <w:r w:rsidRPr="00585FBB">
              <w:rPr>
                <w:color w:val="000000"/>
                <w:sz w:val="18"/>
                <w:szCs w:val="18"/>
              </w:rPr>
              <w:t>North Sumatra</w:t>
            </w:r>
          </w:p>
        </w:tc>
        <w:tc>
          <w:tcPr>
            <w:tcW w:w="1377" w:type="dxa"/>
            <w:gridSpan w:val="2"/>
            <w:shd w:val="clear" w:color="auto" w:fill="auto"/>
            <w:vAlign w:val="center"/>
          </w:tcPr>
          <w:p w14:paraId="3BE23862" w14:textId="77777777" w:rsidR="0098383B" w:rsidRPr="00BB1F41" w:rsidRDefault="0098383B" w:rsidP="00857FE6">
            <w:pPr>
              <w:jc w:val="center"/>
              <w:rPr>
                <w:color w:val="000000"/>
                <w:sz w:val="20"/>
                <w:szCs w:val="20"/>
              </w:rPr>
            </w:pPr>
            <w:r w:rsidRPr="00BB1F41">
              <w:rPr>
                <w:color w:val="000000"/>
                <w:sz w:val="20"/>
                <w:szCs w:val="20"/>
              </w:rPr>
              <w:t>Eas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B1F41">
              <w:rPr>
                <w:color w:val="000000"/>
                <w:sz w:val="20"/>
                <w:szCs w:val="20"/>
              </w:rPr>
              <w:t>Java</w:t>
            </w:r>
          </w:p>
        </w:tc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7099CA6F" w14:textId="77777777" w:rsidR="0098383B" w:rsidRPr="00BB1F41" w:rsidRDefault="0098383B" w:rsidP="00857FE6">
            <w:pPr>
              <w:jc w:val="center"/>
              <w:rPr>
                <w:color w:val="000000"/>
                <w:sz w:val="20"/>
                <w:szCs w:val="20"/>
              </w:rPr>
            </w:pPr>
            <w:r w:rsidRPr="00BB1F41">
              <w:rPr>
                <w:color w:val="000000"/>
                <w:sz w:val="20"/>
                <w:szCs w:val="20"/>
              </w:rPr>
              <w:t>NTT</w:t>
            </w:r>
          </w:p>
        </w:tc>
        <w:tc>
          <w:tcPr>
            <w:tcW w:w="761" w:type="dxa"/>
            <w:vMerge w:val="restart"/>
            <w:vAlign w:val="center"/>
          </w:tcPr>
          <w:p w14:paraId="56F8056D" w14:textId="77777777" w:rsidR="0098383B" w:rsidRPr="00002C69" w:rsidRDefault="0098383B" w:rsidP="00857FE6">
            <w:pPr>
              <w:rPr>
                <w:color w:val="000000"/>
                <w:sz w:val="20"/>
                <w:szCs w:val="20"/>
              </w:rPr>
            </w:pPr>
            <w:r w:rsidRPr="00002C69"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</w:tcPr>
          <w:p w14:paraId="03F4FF3E" w14:textId="77777777" w:rsidR="0098383B" w:rsidRPr="00BB1F41" w:rsidRDefault="0098383B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1F4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98383B" w:rsidRPr="00BB1F41" w14:paraId="0604AE19" w14:textId="77777777" w:rsidTr="0098383B">
        <w:trPr>
          <w:cantSplit/>
        </w:trPr>
        <w:tc>
          <w:tcPr>
            <w:tcW w:w="2199" w:type="dxa"/>
            <w:shd w:val="clear" w:color="auto" w:fill="auto"/>
          </w:tcPr>
          <w:p w14:paraId="67FF10B6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 w:rsidRPr="00BB1F41">
              <w:rPr>
                <w:color w:val="000000"/>
                <w:sz w:val="20"/>
                <w:szCs w:val="20"/>
              </w:rPr>
              <w:t>Medicine</w:t>
            </w:r>
            <w:r>
              <w:rPr>
                <w:color w:val="000000"/>
                <w:sz w:val="20"/>
                <w:szCs w:val="20"/>
              </w:rPr>
              <w:t xml:space="preserve"> &amp;</w:t>
            </w:r>
            <w:r w:rsidRPr="00BB1F41">
              <w:rPr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816" w:type="dxa"/>
            <w:vMerge/>
            <w:shd w:val="clear" w:color="auto" w:fill="auto"/>
          </w:tcPr>
          <w:p w14:paraId="3F30F7D3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</w:tcPr>
          <w:p w14:paraId="54A02E18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28" w:type="dxa"/>
            <w:shd w:val="clear" w:color="auto" w:fill="auto"/>
          </w:tcPr>
          <w:p w14:paraId="201543C2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61" w:type="dxa"/>
            <w:shd w:val="clear" w:color="auto" w:fill="auto"/>
          </w:tcPr>
          <w:p w14:paraId="6AD538AC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16" w:type="dxa"/>
            <w:shd w:val="clear" w:color="auto" w:fill="auto"/>
          </w:tcPr>
          <w:p w14:paraId="10EC1E77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61" w:type="dxa"/>
            <w:shd w:val="clear" w:color="auto" w:fill="auto"/>
            <w:noWrap/>
          </w:tcPr>
          <w:p w14:paraId="4D5977FF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16" w:type="dxa"/>
            <w:shd w:val="clear" w:color="auto" w:fill="auto"/>
          </w:tcPr>
          <w:p w14:paraId="7C5D5763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61" w:type="dxa"/>
            <w:vMerge/>
          </w:tcPr>
          <w:p w14:paraId="23EE646E" w14:textId="77777777" w:rsidR="0098383B" w:rsidRPr="00BB1F41" w:rsidRDefault="0098383B" w:rsidP="00857FE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Merge/>
            <w:shd w:val="clear" w:color="auto" w:fill="auto"/>
            <w:noWrap/>
          </w:tcPr>
          <w:p w14:paraId="0B8FA65B" w14:textId="77777777" w:rsidR="0098383B" w:rsidRPr="00BB1F41" w:rsidRDefault="0098383B" w:rsidP="00857FE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98383B" w:rsidRPr="00BB1F41" w14:paraId="28B08676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7C97A628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 w:rsidRPr="00BB1F41">
              <w:rPr>
                <w:color w:val="000000"/>
                <w:sz w:val="20"/>
                <w:szCs w:val="20"/>
              </w:rPr>
              <w:t>Allopurinol 100mg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0CE4BC2" w14:textId="45F38A5D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61" w:type="dxa"/>
            <w:vAlign w:val="center"/>
          </w:tcPr>
          <w:p w14:paraId="653D3BCC" w14:textId="41E0A3F9" w:rsidR="0098383B" w:rsidRPr="00585FBB" w:rsidRDefault="00C65C20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92BF7A5" w14:textId="2A9E52AE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6C85C6B" w14:textId="62AF2DEC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F8E48DD" w14:textId="5819DAE8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08E37E0" w14:textId="4C2880EE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B02744D" w14:textId="2055E565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61" w:type="dxa"/>
            <w:vAlign w:val="center"/>
          </w:tcPr>
          <w:p w14:paraId="18348558" w14:textId="4DB75FF1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 w:rsidRPr="00047D49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EC2C81" w14:textId="3E541363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6</w:t>
            </w:r>
          </w:p>
        </w:tc>
      </w:tr>
      <w:tr w:rsidR="0098383B" w:rsidRPr="00BB1F41" w14:paraId="5F43161B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17233702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 w:rsidRPr="00BB1F41">
              <w:rPr>
                <w:color w:val="000000"/>
                <w:sz w:val="20"/>
                <w:szCs w:val="20"/>
              </w:rPr>
              <w:t xml:space="preserve">Allopurinol </w:t>
            </w:r>
            <w:r>
              <w:rPr>
                <w:color w:val="000000"/>
                <w:sz w:val="20"/>
                <w:szCs w:val="20"/>
              </w:rPr>
              <w:t>3</w:t>
            </w:r>
            <w:r w:rsidRPr="00BB1F41">
              <w:rPr>
                <w:color w:val="000000"/>
                <w:sz w:val="20"/>
                <w:szCs w:val="20"/>
              </w:rPr>
              <w:t>00mg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D020EE9" w14:textId="1E5EB8D3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61" w:type="dxa"/>
            <w:vAlign w:val="center"/>
          </w:tcPr>
          <w:p w14:paraId="1302C98E" w14:textId="4F924CFE" w:rsidR="0098383B" w:rsidRPr="00585FBB" w:rsidRDefault="00C65C20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CFAF5F2" w14:textId="42DDC610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2BA28F1" w14:textId="75819943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AC19245" w14:textId="77ED05F4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F15507D" w14:textId="48E6FB88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FBD82B6" w14:textId="1A4E1841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vAlign w:val="center"/>
          </w:tcPr>
          <w:p w14:paraId="744C358A" w14:textId="0EE88901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 w:rsidRPr="00047D4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AEDC88" w14:textId="4043C2BD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</w:tr>
      <w:tr w:rsidR="0098383B" w:rsidRPr="00BB1F41" w14:paraId="2413FC37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2BB3E0E1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BB1F41">
              <w:rPr>
                <w:color w:val="000000"/>
                <w:sz w:val="20"/>
                <w:szCs w:val="20"/>
              </w:rPr>
              <w:t>mlo</w:t>
            </w:r>
            <w:r>
              <w:rPr>
                <w:color w:val="000000"/>
                <w:sz w:val="20"/>
                <w:szCs w:val="20"/>
              </w:rPr>
              <w:t>dipine</w:t>
            </w:r>
            <w:r w:rsidRPr="00BB1F41">
              <w:rPr>
                <w:color w:val="000000"/>
                <w:sz w:val="20"/>
                <w:szCs w:val="20"/>
              </w:rPr>
              <w:t>_10</w:t>
            </w:r>
            <w:r>
              <w:rPr>
                <w:color w:val="000000"/>
                <w:sz w:val="20"/>
                <w:szCs w:val="20"/>
              </w:rPr>
              <w:t>mg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EC6D93A" w14:textId="32E52C4D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vAlign w:val="center"/>
          </w:tcPr>
          <w:p w14:paraId="1D885679" w14:textId="0A64E22A" w:rsidR="0098383B" w:rsidRPr="00585FBB" w:rsidRDefault="00A0670B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26A0F9D" w14:textId="510431C6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9E5C198" w14:textId="38597264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E40A99A" w14:textId="5B0A5268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1B75A6E" w14:textId="604C7EC6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214ED81" w14:textId="410530CF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vAlign w:val="center"/>
          </w:tcPr>
          <w:p w14:paraId="47E8228A" w14:textId="1E568A36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81D636" w14:textId="0292AEAC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98383B" w:rsidRPr="00BB1F41" w14:paraId="20574BD3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2DBF9150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BB1F41">
              <w:rPr>
                <w:color w:val="000000"/>
                <w:sz w:val="20"/>
                <w:szCs w:val="20"/>
              </w:rPr>
              <w:t>mlo</w:t>
            </w:r>
            <w:r>
              <w:rPr>
                <w:color w:val="000000"/>
                <w:sz w:val="20"/>
                <w:szCs w:val="20"/>
              </w:rPr>
              <w:t xml:space="preserve">dipine </w:t>
            </w:r>
            <w:r w:rsidRPr="00BB1F4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mg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93680E8" w14:textId="0D75FC9E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61" w:type="dxa"/>
            <w:vAlign w:val="center"/>
          </w:tcPr>
          <w:p w14:paraId="2AFC0BC4" w14:textId="075F389E" w:rsidR="0098383B" w:rsidRPr="00585FBB" w:rsidRDefault="00A0670B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25C1C9F" w14:textId="0B8A6FFC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2C2BF00" w14:textId="682DE7C3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4264887" w14:textId="76B981DC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BB9419B" w14:textId="71A8611F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D1693A0" w14:textId="2BB565AC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1" w:type="dxa"/>
            <w:vAlign w:val="center"/>
          </w:tcPr>
          <w:p w14:paraId="462A436E" w14:textId="37041BD1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69B8C9" w14:textId="181CB935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5</w:t>
            </w:r>
          </w:p>
        </w:tc>
      </w:tr>
      <w:tr w:rsidR="0098383B" w:rsidRPr="00BB1F41" w14:paraId="221A26B3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500490FA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BB1F41">
              <w:rPr>
                <w:color w:val="000000"/>
                <w:sz w:val="20"/>
                <w:szCs w:val="20"/>
              </w:rPr>
              <w:t>mox</w:t>
            </w:r>
            <w:r>
              <w:rPr>
                <w:color w:val="000000"/>
                <w:sz w:val="20"/>
                <w:szCs w:val="20"/>
              </w:rPr>
              <w:t xml:space="preserve">icillin </w:t>
            </w:r>
            <w:r w:rsidRPr="00BB1F41">
              <w:rPr>
                <w:color w:val="000000"/>
                <w:sz w:val="20"/>
                <w:szCs w:val="20"/>
              </w:rPr>
              <w:t>500</w:t>
            </w:r>
            <w:r>
              <w:rPr>
                <w:color w:val="000000"/>
                <w:sz w:val="20"/>
                <w:szCs w:val="20"/>
              </w:rPr>
              <w:t>mg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A3AB0EB" w14:textId="0E376058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61" w:type="dxa"/>
            <w:vAlign w:val="center"/>
          </w:tcPr>
          <w:p w14:paraId="18A20901" w14:textId="3978B54D" w:rsidR="0098383B" w:rsidRPr="00585FBB" w:rsidRDefault="00A0670B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B4038D7" w14:textId="378B760D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9D162E8" w14:textId="424EBB43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0CC06BE" w14:textId="360B1A4F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E2B8428" w14:textId="78475E76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679EA45" w14:textId="4A29C27B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61" w:type="dxa"/>
            <w:vAlign w:val="center"/>
          </w:tcPr>
          <w:p w14:paraId="5E1D16BB" w14:textId="59E10D98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FDF095" w14:textId="2F813A45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0</w:t>
            </w:r>
          </w:p>
        </w:tc>
      </w:tr>
      <w:tr w:rsidR="0098383B" w:rsidRPr="00BB1F41" w14:paraId="017A5A69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604B613D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BB1F41">
              <w:rPr>
                <w:color w:val="000000"/>
                <w:sz w:val="20"/>
                <w:szCs w:val="20"/>
              </w:rPr>
              <w:t>mox</w:t>
            </w:r>
            <w:r>
              <w:rPr>
                <w:color w:val="000000"/>
                <w:sz w:val="20"/>
                <w:szCs w:val="20"/>
              </w:rPr>
              <w:t>icillin, dry s</w:t>
            </w:r>
            <w:r w:rsidRPr="00BB1F41">
              <w:rPr>
                <w:color w:val="000000"/>
                <w:sz w:val="20"/>
                <w:szCs w:val="20"/>
              </w:rPr>
              <w:t>yr</w:t>
            </w: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6DE548D" w14:textId="76EDD0F3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61" w:type="dxa"/>
            <w:vAlign w:val="center"/>
          </w:tcPr>
          <w:p w14:paraId="5A5E7492" w14:textId="66D01D04" w:rsidR="0098383B" w:rsidRPr="00585FBB" w:rsidRDefault="00A0670B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4AAEC96" w14:textId="3C34C155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C4337BE" w14:textId="6172C0BF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9BE5A9A" w14:textId="20882352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6A692F9" w14:textId="64FFC81B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F6129CF" w14:textId="3F16CEA9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vAlign w:val="center"/>
          </w:tcPr>
          <w:p w14:paraId="3D8DAB63" w14:textId="29D35EDB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F4CFD9" w14:textId="5DC552CC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5</w:t>
            </w:r>
          </w:p>
        </w:tc>
      </w:tr>
      <w:tr w:rsidR="0098383B" w:rsidRPr="00BB1F41" w14:paraId="6E54D1E8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4DEB1C86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BB1F41">
              <w:rPr>
                <w:color w:val="000000"/>
                <w:sz w:val="20"/>
                <w:szCs w:val="20"/>
              </w:rPr>
              <w:t>efix</w:t>
            </w:r>
            <w:r>
              <w:rPr>
                <w:color w:val="000000"/>
                <w:sz w:val="20"/>
                <w:szCs w:val="20"/>
              </w:rPr>
              <w:t>ime</w:t>
            </w:r>
            <w:r w:rsidRPr="00BB1F41">
              <w:rPr>
                <w:color w:val="000000"/>
                <w:sz w:val="20"/>
                <w:szCs w:val="20"/>
              </w:rPr>
              <w:t>_100</w:t>
            </w:r>
            <w:r>
              <w:rPr>
                <w:color w:val="000000"/>
                <w:sz w:val="20"/>
                <w:szCs w:val="20"/>
              </w:rPr>
              <w:t>mg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FB22B3A" w14:textId="7128FFB1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61" w:type="dxa"/>
            <w:vAlign w:val="center"/>
          </w:tcPr>
          <w:p w14:paraId="0131409E" w14:textId="58F61EAF" w:rsidR="0098383B" w:rsidRPr="00585FBB" w:rsidRDefault="00A0670B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9889A21" w14:textId="76E56869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88DCEAF" w14:textId="1C8D90E4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33F0E0E" w14:textId="55282735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50AF9F0" w14:textId="4FDF52AA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12357A2" w14:textId="34D93860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61" w:type="dxa"/>
            <w:vAlign w:val="center"/>
          </w:tcPr>
          <w:p w14:paraId="53E5CDD3" w14:textId="440ECEA7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15E7AD" w14:textId="1F58C423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7</w:t>
            </w:r>
          </w:p>
        </w:tc>
      </w:tr>
      <w:tr w:rsidR="0098383B" w:rsidRPr="00BB1F41" w14:paraId="5A6662CD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4705A951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BB1F41">
              <w:rPr>
                <w:color w:val="000000"/>
                <w:sz w:val="20"/>
                <w:szCs w:val="20"/>
              </w:rPr>
              <w:t>efix</w:t>
            </w:r>
            <w:r>
              <w:rPr>
                <w:color w:val="000000"/>
                <w:sz w:val="20"/>
                <w:szCs w:val="20"/>
              </w:rPr>
              <w:t>ime</w:t>
            </w:r>
            <w:r w:rsidRPr="00BB1F41">
              <w:rPr>
                <w:color w:val="000000"/>
                <w:sz w:val="20"/>
                <w:szCs w:val="20"/>
              </w:rPr>
              <w:t>_200</w:t>
            </w:r>
            <w:r>
              <w:rPr>
                <w:color w:val="000000"/>
                <w:sz w:val="20"/>
                <w:szCs w:val="20"/>
              </w:rPr>
              <w:t>mg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F3D61F7" w14:textId="4CE62096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vAlign w:val="center"/>
          </w:tcPr>
          <w:p w14:paraId="30E41CE5" w14:textId="7503FF8E" w:rsidR="0098383B" w:rsidRPr="00585FBB" w:rsidRDefault="00A0670B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A3540B4" w14:textId="59E36DB8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800061E" w14:textId="7DFC399D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3F786BD" w14:textId="0074F9EB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9F8D254" w14:textId="457315A8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9A9E046" w14:textId="0C547912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vAlign w:val="center"/>
          </w:tcPr>
          <w:p w14:paraId="550D854A" w14:textId="071AC2E0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BF5A01" w14:textId="2B694596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98383B" w:rsidRPr="00BB1F41" w14:paraId="1439C38B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24E92ABD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BB1F41">
              <w:rPr>
                <w:color w:val="000000"/>
                <w:sz w:val="20"/>
                <w:szCs w:val="20"/>
              </w:rPr>
              <w:t>exa</w:t>
            </w:r>
            <w:r>
              <w:rPr>
                <w:color w:val="000000"/>
                <w:sz w:val="20"/>
                <w:szCs w:val="20"/>
              </w:rPr>
              <w:t>methasone</w:t>
            </w:r>
            <w:r w:rsidRPr="00BB1F41">
              <w:rPr>
                <w:color w:val="000000"/>
                <w:sz w:val="20"/>
                <w:szCs w:val="20"/>
              </w:rPr>
              <w:t>_0.5</w:t>
            </w:r>
            <w:r>
              <w:rPr>
                <w:color w:val="000000"/>
                <w:sz w:val="20"/>
                <w:szCs w:val="20"/>
              </w:rPr>
              <w:t>mg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0196D74" w14:textId="5CB3272B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61" w:type="dxa"/>
            <w:vAlign w:val="center"/>
          </w:tcPr>
          <w:p w14:paraId="0A88B7FC" w14:textId="1FBA8E23" w:rsidR="0098383B" w:rsidRPr="00585FBB" w:rsidRDefault="00A0670B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A0704E8" w14:textId="468620A5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A540143" w14:textId="0CBEF3AF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3C13E08" w14:textId="17489625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77598D0" w14:textId="430FE698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5745096" w14:textId="0A12C9E8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61" w:type="dxa"/>
            <w:vAlign w:val="center"/>
          </w:tcPr>
          <w:p w14:paraId="7A4448FB" w14:textId="6AEC12E7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B0B1C2" w14:textId="015B8786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7</w:t>
            </w:r>
          </w:p>
        </w:tc>
      </w:tr>
      <w:tr w:rsidR="0098383B" w:rsidRPr="00BB1F41" w14:paraId="5962B5FF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070F595B" w14:textId="77777777" w:rsidR="0098383B" w:rsidRPr="00BB1F41" w:rsidRDefault="0098383B" w:rsidP="00857F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BB1F41">
              <w:rPr>
                <w:color w:val="000000"/>
                <w:sz w:val="20"/>
                <w:szCs w:val="20"/>
              </w:rPr>
              <w:t>exa</w:t>
            </w:r>
            <w:r>
              <w:rPr>
                <w:color w:val="000000"/>
                <w:sz w:val="20"/>
                <w:szCs w:val="20"/>
              </w:rPr>
              <w:t>methasone</w:t>
            </w:r>
            <w:r w:rsidRPr="00BB1F41">
              <w:rPr>
                <w:color w:val="000000"/>
                <w:sz w:val="20"/>
                <w:szCs w:val="20"/>
              </w:rPr>
              <w:t>_0.75</w:t>
            </w:r>
            <w:r>
              <w:rPr>
                <w:color w:val="000000"/>
                <w:sz w:val="20"/>
                <w:szCs w:val="20"/>
              </w:rPr>
              <w:t>mg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2E3B1D3" w14:textId="5FF28AFD" w:rsidR="0098383B" w:rsidRPr="00585FBB" w:rsidRDefault="00C87C5A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vAlign w:val="center"/>
          </w:tcPr>
          <w:p w14:paraId="2429ED94" w14:textId="52EB9B4C" w:rsidR="0098383B" w:rsidRPr="00585FBB" w:rsidRDefault="00A0670B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78C1F67" w14:textId="229F25FF" w:rsidR="0098383B" w:rsidRPr="00585FBB" w:rsidRDefault="000E16A4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59DAE0C" w14:textId="1497419D" w:rsidR="0098383B" w:rsidRPr="00585FBB" w:rsidRDefault="002E2067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D2AF77A" w14:textId="56B4CFE9" w:rsidR="0098383B" w:rsidRPr="00585FBB" w:rsidRDefault="00532AF1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464B321" w14:textId="540E222B" w:rsidR="0098383B" w:rsidRPr="00585FBB" w:rsidRDefault="00A91CDE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638A81D" w14:textId="0DD8805B" w:rsidR="0098383B" w:rsidRPr="00585FBB" w:rsidRDefault="00F15A4D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vAlign w:val="center"/>
          </w:tcPr>
          <w:p w14:paraId="76966A66" w14:textId="7D9E0D98" w:rsidR="0098383B" w:rsidRPr="00047D49" w:rsidRDefault="00047D49" w:rsidP="00857F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7CD3A7" w14:textId="2F6ABEED" w:rsidR="0098383B" w:rsidRPr="00585FBB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98383B" w:rsidRPr="00BB1F41" w14:paraId="59A6E970" w14:textId="77777777" w:rsidTr="0098383B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3AECD5E6" w14:textId="77777777" w:rsidR="0098383B" w:rsidRPr="00BB1F41" w:rsidRDefault="0098383B" w:rsidP="00857F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B1F4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AD69F5D" w14:textId="55659389" w:rsidR="0098383B" w:rsidRPr="00BB1F41" w:rsidRDefault="00C87C5A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2</w:t>
            </w:r>
          </w:p>
        </w:tc>
        <w:tc>
          <w:tcPr>
            <w:tcW w:w="661" w:type="dxa"/>
            <w:vAlign w:val="center"/>
          </w:tcPr>
          <w:p w14:paraId="06AC7F37" w14:textId="100A0A56" w:rsidR="0098383B" w:rsidRPr="00BB1F41" w:rsidRDefault="000E16A4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2991EF3" w14:textId="12BBD933" w:rsidR="0098383B" w:rsidRPr="00BB1F41" w:rsidRDefault="000E16A4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7450C11" w14:textId="35771C8E" w:rsidR="0098383B" w:rsidRPr="00BB1F41" w:rsidRDefault="002E2067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EECE66E" w14:textId="790D7FCD" w:rsidR="0098383B" w:rsidRPr="00BB1F41" w:rsidRDefault="00532AF1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150E646" w14:textId="16D997BA" w:rsidR="0098383B" w:rsidRPr="00BB1F41" w:rsidRDefault="004B0696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79EDCE0" w14:textId="4714451F" w:rsidR="0098383B" w:rsidRPr="00BB1F41" w:rsidRDefault="00F15A4D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61" w:type="dxa"/>
            <w:vAlign w:val="center"/>
          </w:tcPr>
          <w:p w14:paraId="048C683A" w14:textId="3DEB9E30" w:rsidR="0098383B" w:rsidRPr="000816C6" w:rsidRDefault="00047D4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872D4C" w14:textId="3D62BCDF" w:rsidR="0098383B" w:rsidRPr="00BB1F41" w:rsidRDefault="00AD5EE9" w:rsidP="00857F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  <w:r w:rsidR="003D70C6">
              <w:rPr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b/>
                <w:bCs/>
                <w:color w:val="000000"/>
                <w:sz w:val="20"/>
                <w:szCs w:val="20"/>
              </w:rPr>
              <w:t>090</w:t>
            </w:r>
          </w:p>
        </w:tc>
      </w:tr>
    </w:tbl>
    <w:p w14:paraId="3E821C72" w14:textId="770D0F5B" w:rsidR="00D87248" w:rsidRPr="0096737B" w:rsidRDefault="0020096D" w:rsidP="00D87248">
      <w:pPr>
        <w:pStyle w:val="BodyText"/>
        <w:rPr>
          <w:sz w:val="16"/>
          <w:szCs w:val="16"/>
        </w:rPr>
      </w:pPr>
      <w:r w:rsidRPr="0096737B">
        <w:rPr>
          <w:sz w:val="16"/>
          <w:szCs w:val="16"/>
        </w:rPr>
        <w:t>NTT: Nusa Tenggara Timur</w:t>
      </w:r>
      <w:r>
        <w:rPr>
          <w:sz w:val="16"/>
          <w:szCs w:val="16"/>
        </w:rPr>
        <w:t xml:space="preserve"> </w:t>
      </w:r>
    </w:p>
    <w:p w14:paraId="5BA5764A" w14:textId="1F1BBE82" w:rsidR="00987655" w:rsidRDefault="00987655" w:rsidP="0093545D"/>
    <w:p w14:paraId="1F1E4F13" w14:textId="77777777" w:rsidR="00AD2B20" w:rsidRDefault="00AD2B20" w:rsidP="0093545D"/>
    <w:p w14:paraId="7FF5AEE8" w14:textId="77777777" w:rsidR="00AD2B20" w:rsidRDefault="00AD2B20" w:rsidP="0093545D"/>
    <w:p w14:paraId="3B359817" w14:textId="77777777" w:rsidR="00AD2B20" w:rsidRDefault="00AD2B20" w:rsidP="0093545D"/>
    <w:p w14:paraId="528898D8" w14:textId="77777777" w:rsidR="00AD2B20" w:rsidRDefault="00AD2B20" w:rsidP="0093545D"/>
    <w:p w14:paraId="3D7B81D0" w14:textId="77777777" w:rsidR="00AD2B20" w:rsidRDefault="00AD2B20" w:rsidP="0093545D"/>
    <w:p w14:paraId="35134658" w14:textId="77777777" w:rsidR="00AD2B20" w:rsidRDefault="00AD2B20" w:rsidP="0093545D"/>
    <w:p w14:paraId="6DF2DDF8" w14:textId="77777777" w:rsidR="00AD2B20" w:rsidRDefault="00AD2B20" w:rsidP="0093545D"/>
    <w:p w14:paraId="71CDA40C" w14:textId="13F9759D" w:rsidR="005C5964" w:rsidRPr="00C04D86" w:rsidRDefault="00D87248" w:rsidP="005C5964">
      <w:pPr>
        <w:rPr>
          <w:b/>
          <w:bCs/>
        </w:rPr>
      </w:pPr>
      <w:r>
        <w:rPr>
          <w:b/>
          <w:bCs/>
        </w:rPr>
        <w:lastRenderedPageBreak/>
        <w:t>S1b: By outlet type, medicines and dose (Figure 2, Supplementary Figure 2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9"/>
        <w:gridCol w:w="816"/>
        <w:gridCol w:w="661"/>
        <w:gridCol w:w="828"/>
        <w:gridCol w:w="661"/>
        <w:gridCol w:w="716"/>
        <w:gridCol w:w="661"/>
        <w:gridCol w:w="716"/>
        <w:gridCol w:w="761"/>
        <w:gridCol w:w="907"/>
      </w:tblGrid>
      <w:tr w:rsidR="005C5964" w:rsidRPr="00BB1F41" w14:paraId="009AE4E5" w14:textId="77777777" w:rsidTr="00E676E3">
        <w:trPr>
          <w:cantSplit/>
        </w:trPr>
        <w:tc>
          <w:tcPr>
            <w:tcW w:w="2199" w:type="dxa"/>
            <w:vMerge w:val="restart"/>
            <w:shd w:val="clear" w:color="auto" w:fill="auto"/>
          </w:tcPr>
          <w:p w14:paraId="791B582B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816" w:type="dxa"/>
            <w:vMerge w:val="restart"/>
            <w:shd w:val="clear" w:color="auto" w:fill="auto"/>
            <w:vAlign w:val="center"/>
          </w:tcPr>
          <w:p w14:paraId="2912548C" w14:textId="77777777" w:rsidR="005C5964" w:rsidRPr="00BB1F41" w:rsidRDefault="005C5964" w:rsidP="00E676E3">
            <w:pPr>
              <w:jc w:val="center"/>
              <w:rPr>
                <w:color w:val="000000"/>
                <w:sz w:val="20"/>
                <w:szCs w:val="20"/>
              </w:rPr>
            </w:pPr>
            <w:r w:rsidRPr="00BB1F41">
              <w:rPr>
                <w:color w:val="000000"/>
                <w:sz w:val="20"/>
                <w:szCs w:val="20"/>
              </w:rPr>
              <w:t>Greater</w:t>
            </w:r>
            <w:r w:rsidRPr="00BB1F41">
              <w:rPr>
                <w:color w:val="000000"/>
                <w:sz w:val="20"/>
                <w:szCs w:val="20"/>
              </w:rPr>
              <w:br/>
              <w:t>Jakarta</w:t>
            </w:r>
          </w:p>
        </w:tc>
        <w:tc>
          <w:tcPr>
            <w:tcW w:w="1489" w:type="dxa"/>
            <w:gridSpan w:val="2"/>
            <w:vAlign w:val="center"/>
          </w:tcPr>
          <w:p w14:paraId="3F423A21" w14:textId="77777777" w:rsidR="005C5964" w:rsidRPr="00585FBB" w:rsidRDefault="005C5964" w:rsidP="00E676E3">
            <w:pPr>
              <w:jc w:val="center"/>
              <w:rPr>
                <w:color w:val="000000"/>
                <w:sz w:val="18"/>
                <w:szCs w:val="18"/>
              </w:rPr>
            </w:pPr>
            <w:r w:rsidRPr="00585FBB">
              <w:rPr>
                <w:color w:val="000000"/>
                <w:sz w:val="18"/>
                <w:szCs w:val="18"/>
              </w:rPr>
              <w:t>North Sumatra</w:t>
            </w:r>
          </w:p>
        </w:tc>
        <w:tc>
          <w:tcPr>
            <w:tcW w:w="1377" w:type="dxa"/>
            <w:gridSpan w:val="2"/>
            <w:shd w:val="clear" w:color="auto" w:fill="auto"/>
            <w:vAlign w:val="center"/>
          </w:tcPr>
          <w:p w14:paraId="6ABCD176" w14:textId="77777777" w:rsidR="005C5964" w:rsidRPr="00BB1F41" w:rsidRDefault="005C5964" w:rsidP="00E676E3">
            <w:pPr>
              <w:jc w:val="center"/>
              <w:rPr>
                <w:color w:val="000000"/>
                <w:sz w:val="20"/>
                <w:szCs w:val="20"/>
              </w:rPr>
            </w:pPr>
            <w:r w:rsidRPr="00BB1F41">
              <w:rPr>
                <w:color w:val="000000"/>
                <w:sz w:val="20"/>
                <w:szCs w:val="20"/>
              </w:rPr>
              <w:t>Eas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B1F41">
              <w:rPr>
                <w:color w:val="000000"/>
                <w:sz w:val="20"/>
                <w:szCs w:val="20"/>
              </w:rPr>
              <w:t>Java</w:t>
            </w:r>
          </w:p>
        </w:tc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68BC9506" w14:textId="77777777" w:rsidR="005C5964" w:rsidRPr="00BB1F41" w:rsidRDefault="005C5964" w:rsidP="00E676E3">
            <w:pPr>
              <w:jc w:val="center"/>
              <w:rPr>
                <w:color w:val="000000"/>
                <w:sz w:val="20"/>
                <w:szCs w:val="20"/>
              </w:rPr>
            </w:pPr>
            <w:r w:rsidRPr="00BB1F41">
              <w:rPr>
                <w:color w:val="000000"/>
                <w:sz w:val="20"/>
                <w:szCs w:val="20"/>
              </w:rPr>
              <w:t>NTT</w:t>
            </w:r>
          </w:p>
        </w:tc>
        <w:tc>
          <w:tcPr>
            <w:tcW w:w="761" w:type="dxa"/>
            <w:vMerge w:val="restart"/>
            <w:vAlign w:val="center"/>
          </w:tcPr>
          <w:p w14:paraId="25ADFC5F" w14:textId="77777777" w:rsidR="005C5964" w:rsidRPr="00002C69" w:rsidRDefault="005C5964" w:rsidP="00E676E3">
            <w:pPr>
              <w:rPr>
                <w:color w:val="000000"/>
                <w:sz w:val="20"/>
                <w:szCs w:val="20"/>
              </w:rPr>
            </w:pPr>
            <w:r w:rsidRPr="00002C69"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</w:tcPr>
          <w:p w14:paraId="1EB77F49" w14:textId="77777777" w:rsidR="005C5964" w:rsidRPr="00BB1F41" w:rsidRDefault="005C5964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1F4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C5964" w:rsidRPr="00BB1F41" w14:paraId="79C681EC" w14:textId="77777777" w:rsidTr="00E676E3">
        <w:trPr>
          <w:cantSplit/>
        </w:trPr>
        <w:tc>
          <w:tcPr>
            <w:tcW w:w="2199" w:type="dxa"/>
            <w:vMerge/>
            <w:shd w:val="clear" w:color="auto" w:fill="auto"/>
          </w:tcPr>
          <w:p w14:paraId="514BE2B5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7451876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</w:tcPr>
          <w:p w14:paraId="60C862F2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28" w:type="dxa"/>
            <w:shd w:val="clear" w:color="auto" w:fill="auto"/>
          </w:tcPr>
          <w:p w14:paraId="0288D654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61" w:type="dxa"/>
            <w:shd w:val="clear" w:color="auto" w:fill="auto"/>
          </w:tcPr>
          <w:p w14:paraId="56930405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16" w:type="dxa"/>
            <w:shd w:val="clear" w:color="auto" w:fill="auto"/>
          </w:tcPr>
          <w:p w14:paraId="610E13CD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61" w:type="dxa"/>
            <w:shd w:val="clear" w:color="auto" w:fill="auto"/>
            <w:noWrap/>
          </w:tcPr>
          <w:p w14:paraId="741A8419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16" w:type="dxa"/>
            <w:shd w:val="clear" w:color="auto" w:fill="auto"/>
          </w:tcPr>
          <w:p w14:paraId="384AB11D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61" w:type="dxa"/>
            <w:vMerge/>
          </w:tcPr>
          <w:p w14:paraId="24796D18" w14:textId="77777777" w:rsidR="005C5964" w:rsidRPr="00BB1F41" w:rsidRDefault="005C5964" w:rsidP="00E676E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Merge/>
            <w:shd w:val="clear" w:color="auto" w:fill="auto"/>
            <w:noWrap/>
          </w:tcPr>
          <w:p w14:paraId="615AF71A" w14:textId="77777777" w:rsidR="005C5964" w:rsidRPr="00BB1F41" w:rsidRDefault="005C5964" w:rsidP="00E676E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C5964" w:rsidRPr="00BB1F41" w14:paraId="09A34157" w14:textId="77777777" w:rsidTr="00E676E3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4F734700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477A60A" w14:textId="08987F03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661" w:type="dxa"/>
            <w:vAlign w:val="center"/>
          </w:tcPr>
          <w:p w14:paraId="4D299BB5" w14:textId="1333FB9A" w:rsidR="005C5964" w:rsidRPr="00585FBB" w:rsidRDefault="001211BC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04752EF" w14:textId="424D86D5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B456F0B" w14:textId="36A0E42A" w:rsidR="005C5964" w:rsidRPr="00585FBB" w:rsidRDefault="00D133D8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1C1D922" w14:textId="4745362F" w:rsidR="005C5964" w:rsidRPr="00585FBB" w:rsidRDefault="006E1532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4B3A28D" w14:textId="3A659F29" w:rsidR="005C5964" w:rsidRPr="00585FBB" w:rsidRDefault="002233F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A6FD3B7" w14:textId="530B19B9" w:rsidR="005C5964" w:rsidRPr="00585FBB" w:rsidRDefault="0005726F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61" w:type="dxa"/>
            <w:vAlign w:val="center"/>
          </w:tcPr>
          <w:p w14:paraId="7F19DACF" w14:textId="4D8988CA" w:rsidR="005C5964" w:rsidRPr="00E15C7E" w:rsidRDefault="00194E9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EC3468" w14:textId="0C2BBD9B" w:rsidR="005C5964" w:rsidRPr="00585FBB" w:rsidRDefault="0086299C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6</w:t>
            </w:r>
          </w:p>
        </w:tc>
      </w:tr>
      <w:tr w:rsidR="005C5964" w:rsidRPr="00BB1F41" w14:paraId="50111C49" w14:textId="77777777" w:rsidTr="00E676E3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570E6BFD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C medicine shop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F51AA64" w14:textId="773D462B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61" w:type="dxa"/>
            <w:vAlign w:val="center"/>
          </w:tcPr>
          <w:p w14:paraId="5B02A43B" w14:textId="4C4802DC" w:rsidR="005C5964" w:rsidRPr="00585FBB" w:rsidRDefault="001211BC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F63467A" w14:textId="333A7D09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E935E08" w14:textId="57AA8B38" w:rsidR="005C5964" w:rsidRPr="00585FBB" w:rsidRDefault="00D133D8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68B3D16" w14:textId="453C9113" w:rsidR="005C5964" w:rsidRPr="00585FBB" w:rsidRDefault="006E1532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6B34949" w14:textId="6797AA94" w:rsidR="005C5964" w:rsidRPr="00585FBB" w:rsidRDefault="002233F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70F5C9E" w14:textId="6BE6B78E" w:rsidR="005C5964" w:rsidRPr="00585FBB" w:rsidRDefault="0005726F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center"/>
          </w:tcPr>
          <w:p w14:paraId="53611734" w14:textId="75A1716E" w:rsidR="005C5964" w:rsidRPr="00585FBB" w:rsidRDefault="00194E93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C3FEC1" w14:textId="269A21F6" w:rsidR="005C5964" w:rsidRPr="00585FBB" w:rsidRDefault="0086299C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</w:t>
            </w:r>
          </w:p>
        </w:tc>
      </w:tr>
      <w:tr w:rsidR="005C5964" w:rsidRPr="00BB1F41" w14:paraId="616B28C7" w14:textId="77777777" w:rsidTr="00E676E3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3B77051F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health centre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00C3F9D" w14:textId="04B9C454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61" w:type="dxa"/>
            <w:vAlign w:val="center"/>
          </w:tcPr>
          <w:p w14:paraId="50F16391" w14:textId="01A28971" w:rsidR="005C5964" w:rsidRPr="00585FBB" w:rsidRDefault="001211BC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785A357" w14:textId="65DB8C12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CD82F80" w14:textId="0033D67F" w:rsidR="005C5964" w:rsidRPr="00585FBB" w:rsidRDefault="00D133D8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CA314BF" w14:textId="3F96643D" w:rsidR="005C5964" w:rsidRPr="00585FBB" w:rsidRDefault="006E1532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75FB5A9" w14:textId="4077E2EE" w:rsidR="005C5964" w:rsidRPr="00585FBB" w:rsidRDefault="002233F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DC8D8CE" w14:textId="0D1CAB44" w:rsidR="005C5964" w:rsidRPr="00585FBB" w:rsidRDefault="0005726F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center"/>
          </w:tcPr>
          <w:p w14:paraId="3D322A75" w14:textId="44B52D8E" w:rsidR="005C5964" w:rsidRPr="00585FBB" w:rsidRDefault="00194E93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939941" w14:textId="15A68751" w:rsidR="005C5964" w:rsidRPr="00585FBB" w:rsidRDefault="0086299C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 w:rsidR="005C5964" w:rsidRPr="00BB1F41" w14:paraId="2FBFAB71" w14:textId="77777777" w:rsidTr="00E676E3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67085626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5DDD34F" w14:textId="4C7F42AB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61" w:type="dxa"/>
            <w:vAlign w:val="center"/>
          </w:tcPr>
          <w:p w14:paraId="6A005FEE" w14:textId="5A996D5E" w:rsidR="005C5964" w:rsidRPr="00585FBB" w:rsidRDefault="001211BC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B6D0C52" w14:textId="32998B85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17E7DFC" w14:textId="0471CB01" w:rsidR="005C5964" w:rsidRPr="00585FBB" w:rsidRDefault="00D133D8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CB3D801" w14:textId="44D7D07E" w:rsidR="005C5964" w:rsidRPr="00585FBB" w:rsidRDefault="006E1532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A7285B0" w14:textId="6E56159D" w:rsidR="005C5964" w:rsidRPr="00585FBB" w:rsidRDefault="002233F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67F9D48" w14:textId="61939DAD" w:rsidR="005C5964" w:rsidRPr="00585FBB" w:rsidRDefault="0005726F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1" w:type="dxa"/>
            <w:vAlign w:val="center"/>
          </w:tcPr>
          <w:p w14:paraId="18C1C606" w14:textId="1466BEDF" w:rsidR="005C5964" w:rsidRPr="00585FBB" w:rsidRDefault="00194E93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D69930" w14:textId="183DB329" w:rsidR="005C5964" w:rsidRPr="00585FBB" w:rsidRDefault="0086299C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8</w:t>
            </w:r>
          </w:p>
        </w:tc>
      </w:tr>
      <w:tr w:rsidR="005C5964" w:rsidRPr="00BB1F41" w14:paraId="3F09B437" w14:textId="77777777" w:rsidTr="00E676E3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6720E231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3927153" w14:textId="324B9FCF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61" w:type="dxa"/>
            <w:vAlign w:val="center"/>
          </w:tcPr>
          <w:p w14:paraId="54128333" w14:textId="326195AC" w:rsidR="005C5964" w:rsidRPr="00585FBB" w:rsidRDefault="001211BC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54013B7" w14:textId="1EB61CC2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6414BAA" w14:textId="1C858DAD" w:rsidR="005C5964" w:rsidRPr="00585FBB" w:rsidRDefault="00D133D8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200A015" w14:textId="3F1064F5" w:rsidR="005C5964" w:rsidRPr="00585FBB" w:rsidRDefault="006E1532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D0A31FA" w14:textId="77882829" w:rsidR="005C5964" w:rsidRPr="00585FBB" w:rsidRDefault="002233F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B2C1079" w14:textId="4DD08032" w:rsidR="005C5964" w:rsidRPr="00585FBB" w:rsidRDefault="0005726F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61" w:type="dxa"/>
            <w:vAlign w:val="center"/>
          </w:tcPr>
          <w:p w14:paraId="5480C4D4" w14:textId="6594B168" w:rsidR="005C5964" w:rsidRPr="00585FBB" w:rsidRDefault="00194E93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0BCECE" w14:textId="612B9F35" w:rsidR="005C5964" w:rsidRPr="00585FBB" w:rsidRDefault="0086299C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</w:tr>
      <w:tr w:rsidR="005C5964" w:rsidRPr="00BB1F41" w14:paraId="3ABF42F1" w14:textId="77777777" w:rsidTr="00E676E3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725373B9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68B86EF" w14:textId="1A3E8A37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vAlign w:val="center"/>
          </w:tcPr>
          <w:p w14:paraId="31C422B7" w14:textId="64B7BBB4" w:rsidR="005C5964" w:rsidRPr="00585FBB" w:rsidRDefault="001211BC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C74A08B" w14:textId="4B79FC97" w:rsidR="005C5964" w:rsidRPr="00585FBB" w:rsidRDefault="0051092B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13FDB13" w14:textId="4A98F50C" w:rsidR="005C5964" w:rsidRPr="00585FBB" w:rsidRDefault="00D133D8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9C434ED" w14:textId="72FDCE49" w:rsidR="005C5964" w:rsidRPr="00585FBB" w:rsidRDefault="006E1532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72F5DCF" w14:textId="3D799E1D" w:rsidR="005C5964" w:rsidRPr="00585FBB" w:rsidRDefault="002233F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F2EB5D3" w14:textId="52D2D7ED" w:rsidR="005C5964" w:rsidRPr="00585FBB" w:rsidRDefault="0005726F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center"/>
          </w:tcPr>
          <w:p w14:paraId="6E024195" w14:textId="2A504C87" w:rsidR="005C5964" w:rsidRPr="00585FBB" w:rsidRDefault="00194E93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9ADA8D" w14:textId="28B65CA4" w:rsidR="005C5964" w:rsidRPr="00585FBB" w:rsidRDefault="0086299C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  <w:tr w:rsidR="005C5964" w:rsidRPr="00BB1F41" w14:paraId="64D3B632" w14:textId="77777777" w:rsidTr="00E676E3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5677EAB8" w14:textId="77777777" w:rsidR="005C5964" w:rsidRPr="00BB1F41" w:rsidRDefault="005C5964" w:rsidP="00E676E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1748682" w14:textId="314EE907" w:rsidR="005C5964" w:rsidRPr="00585FBB" w:rsidRDefault="00194E9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vAlign w:val="center"/>
          </w:tcPr>
          <w:p w14:paraId="7E59181E" w14:textId="3B4E8FF4" w:rsidR="005C5964" w:rsidRPr="00585FBB" w:rsidRDefault="00194E9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AFF3082" w14:textId="4FF55862" w:rsidR="005C5964" w:rsidRPr="00585FBB" w:rsidRDefault="00194E9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AF4BD92" w14:textId="124C9227" w:rsidR="005C5964" w:rsidRPr="00585FBB" w:rsidRDefault="00194E9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A197BC8" w14:textId="1E8FA0E3" w:rsidR="005C5964" w:rsidRPr="00585FBB" w:rsidRDefault="00194E9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EAE774E" w14:textId="071BD938" w:rsidR="005C5964" w:rsidRPr="00585FBB" w:rsidRDefault="00194E9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623C866" w14:textId="5268E806" w:rsidR="005C5964" w:rsidRPr="00585FBB" w:rsidRDefault="00194E93" w:rsidP="00E676E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vAlign w:val="center"/>
          </w:tcPr>
          <w:p w14:paraId="75CBBB75" w14:textId="213FDEBA" w:rsidR="005C5964" w:rsidRPr="00585FBB" w:rsidRDefault="00194E93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4E93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E35F82" w14:textId="61EA5263" w:rsidR="005C5964" w:rsidRPr="00585FBB" w:rsidRDefault="00194E93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1</w:t>
            </w:r>
          </w:p>
        </w:tc>
      </w:tr>
      <w:tr w:rsidR="005C5964" w:rsidRPr="00BB1F41" w14:paraId="183EAD68" w14:textId="77777777" w:rsidTr="00E676E3">
        <w:trPr>
          <w:trHeight w:val="320"/>
        </w:trPr>
        <w:tc>
          <w:tcPr>
            <w:tcW w:w="2199" w:type="dxa"/>
            <w:shd w:val="clear" w:color="auto" w:fill="auto"/>
            <w:noWrap/>
            <w:vAlign w:val="bottom"/>
            <w:hideMark/>
          </w:tcPr>
          <w:p w14:paraId="2901904E" w14:textId="77777777" w:rsidR="005C5964" w:rsidRPr="00BB1F41" w:rsidRDefault="005C5964" w:rsidP="00E676E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B1F4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C09C8A4" w14:textId="35709564" w:rsidR="005C5964" w:rsidRPr="00BB1F41" w:rsidRDefault="0051092B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2</w:t>
            </w:r>
          </w:p>
        </w:tc>
        <w:tc>
          <w:tcPr>
            <w:tcW w:w="661" w:type="dxa"/>
            <w:vAlign w:val="center"/>
          </w:tcPr>
          <w:p w14:paraId="5E632048" w14:textId="2121983F" w:rsidR="005C5964" w:rsidRPr="001211BC" w:rsidRDefault="001211BC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BDA48CB" w14:textId="45061229" w:rsidR="005C5964" w:rsidRPr="00BB1F41" w:rsidRDefault="0051092B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0275709" w14:textId="7CA73D3E" w:rsidR="005C5964" w:rsidRPr="00BB1F41" w:rsidRDefault="00D133D8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042AC18" w14:textId="4D3C06A8" w:rsidR="005C5964" w:rsidRPr="00BB1F41" w:rsidRDefault="006E1532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8D0D48F" w14:textId="6AD0103D" w:rsidR="005C5964" w:rsidRPr="00BB1F41" w:rsidRDefault="002233F3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E77427F" w14:textId="7D347D39" w:rsidR="005C5964" w:rsidRPr="00BB1F41" w:rsidRDefault="00596194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61" w:type="dxa"/>
            <w:vAlign w:val="center"/>
          </w:tcPr>
          <w:p w14:paraId="003EE618" w14:textId="1EB2FC31" w:rsidR="005C5964" w:rsidRPr="000816C6" w:rsidRDefault="00194E93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80DE609" w14:textId="0FF479ED" w:rsidR="005C5964" w:rsidRPr="00BB1F41" w:rsidRDefault="0086299C" w:rsidP="00E676E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  <w:r w:rsidR="003D70C6">
              <w:rPr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b/>
                <w:bCs/>
                <w:color w:val="000000"/>
                <w:sz w:val="20"/>
                <w:szCs w:val="20"/>
              </w:rPr>
              <w:t>090</w:t>
            </w:r>
          </w:p>
        </w:tc>
      </w:tr>
    </w:tbl>
    <w:p w14:paraId="378F313C" w14:textId="77777777" w:rsidR="005C5964" w:rsidRDefault="005C5964" w:rsidP="005C5964">
      <w:pPr>
        <w:pStyle w:val="BodyText"/>
        <w:rPr>
          <w:sz w:val="16"/>
          <w:szCs w:val="16"/>
        </w:rPr>
      </w:pPr>
      <w:r w:rsidRPr="0096737B">
        <w:rPr>
          <w:sz w:val="16"/>
          <w:szCs w:val="16"/>
        </w:rPr>
        <w:t>OTC: Over the counter</w:t>
      </w:r>
      <w:r w:rsidRPr="0096737B">
        <w:rPr>
          <w:sz w:val="16"/>
          <w:szCs w:val="16"/>
        </w:rPr>
        <w:br/>
        <w:t>NTT: Nusa Tenggara Timur</w:t>
      </w:r>
    </w:p>
    <w:p w14:paraId="1559BE28" w14:textId="77777777" w:rsidR="00D87248" w:rsidRDefault="00D87248" w:rsidP="0093545D"/>
    <w:sectPr w:rsidR="00D87248" w:rsidSect="00A55FF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37C93"/>
    <w:multiLevelType w:val="multilevel"/>
    <w:tmpl w:val="CDF85688"/>
    <w:lvl w:ilvl="0">
      <w:start w:val="1"/>
      <w:numFmt w:val="decimal"/>
      <w:pStyle w:val="Appendix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appendix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87F0172"/>
    <w:multiLevelType w:val="multilevel"/>
    <w:tmpl w:val="5448B89A"/>
    <w:lvl w:ilvl="0">
      <w:start w:val="1"/>
      <w:numFmt w:val="decimal"/>
      <w:lvlText w:val="Appendix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C3C3DAF"/>
    <w:multiLevelType w:val="multilevel"/>
    <w:tmpl w:val="9DD8F098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2.%3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3" w15:restartNumberingAfterBreak="0">
    <w:nsid w:val="34950335"/>
    <w:multiLevelType w:val="multilevel"/>
    <w:tmpl w:val="BA4C75EC"/>
    <w:lvl w:ilvl="0">
      <w:start w:val="1"/>
      <w:numFmt w:val="decimal"/>
      <w:pStyle w:val="appendix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512E0D2C"/>
    <w:multiLevelType w:val="multilevel"/>
    <w:tmpl w:val="2B9C4970"/>
    <w:lvl w:ilvl="0">
      <w:start w:val="1"/>
      <w:numFmt w:val="decimal"/>
      <w:lvlText w:val="Appendix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75A05EDF"/>
    <w:multiLevelType w:val="multilevel"/>
    <w:tmpl w:val="87207112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rPr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875391370">
    <w:abstractNumId w:val="5"/>
  </w:num>
  <w:num w:numId="2" w16cid:durableId="1705521847">
    <w:abstractNumId w:val="1"/>
  </w:num>
  <w:num w:numId="3" w16cid:durableId="528877038">
    <w:abstractNumId w:val="4"/>
  </w:num>
  <w:num w:numId="4" w16cid:durableId="128400215">
    <w:abstractNumId w:val="3"/>
  </w:num>
  <w:num w:numId="5" w16cid:durableId="1145897935">
    <w:abstractNumId w:val="2"/>
  </w:num>
  <w:num w:numId="6" w16cid:durableId="1653945529">
    <w:abstractNumId w:val="2"/>
  </w:num>
  <w:num w:numId="7" w16cid:durableId="967472971">
    <w:abstractNumId w:val="2"/>
  </w:num>
  <w:num w:numId="8" w16cid:durableId="1011418294">
    <w:abstractNumId w:val="0"/>
  </w:num>
  <w:num w:numId="9" w16cid:durableId="9483947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655"/>
    <w:rsid w:val="000248EA"/>
    <w:rsid w:val="00047D49"/>
    <w:rsid w:val="0005726F"/>
    <w:rsid w:val="000E16A4"/>
    <w:rsid w:val="001211BC"/>
    <w:rsid w:val="001422B0"/>
    <w:rsid w:val="00152ADA"/>
    <w:rsid w:val="00167A6B"/>
    <w:rsid w:val="0017752C"/>
    <w:rsid w:val="00194D70"/>
    <w:rsid w:val="00194E93"/>
    <w:rsid w:val="001E6420"/>
    <w:rsid w:val="0020096D"/>
    <w:rsid w:val="002221FD"/>
    <w:rsid w:val="002233F3"/>
    <w:rsid w:val="00293B2E"/>
    <w:rsid w:val="002A245A"/>
    <w:rsid w:val="002B4B61"/>
    <w:rsid w:val="002D5DC8"/>
    <w:rsid w:val="002E2067"/>
    <w:rsid w:val="002F3885"/>
    <w:rsid w:val="00316943"/>
    <w:rsid w:val="003D70C6"/>
    <w:rsid w:val="00423B3D"/>
    <w:rsid w:val="00467B8D"/>
    <w:rsid w:val="004B0696"/>
    <w:rsid w:val="004B4013"/>
    <w:rsid w:val="0051092B"/>
    <w:rsid w:val="00532AF1"/>
    <w:rsid w:val="00534851"/>
    <w:rsid w:val="00537CE6"/>
    <w:rsid w:val="00596194"/>
    <w:rsid w:val="005C5964"/>
    <w:rsid w:val="005E3512"/>
    <w:rsid w:val="005F40EA"/>
    <w:rsid w:val="00605C5D"/>
    <w:rsid w:val="00617CAF"/>
    <w:rsid w:val="006457F9"/>
    <w:rsid w:val="00670823"/>
    <w:rsid w:val="006A51A7"/>
    <w:rsid w:val="006C5EDA"/>
    <w:rsid w:val="006E1532"/>
    <w:rsid w:val="006F3CD3"/>
    <w:rsid w:val="00713300"/>
    <w:rsid w:val="007816DB"/>
    <w:rsid w:val="007B2F05"/>
    <w:rsid w:val="007C6A64"/>
    <w:rsid w:val="007E77D4"/>
    <w:rsid w:val="007F081A"/>
    <w:rsid w:val="007F42B5"/>
    <w:rsid w:val="008142FA"/>
    <w:rsid w:val="008340DB"/>
    <w:rsid w:val="0086299C"/>
    <w:rsid w:val="0087676C"/>
    <w:rsid w:val="00890F30"/>
    <w:rsid w:val="008C58C4"/>
    <w:rsid w:val="008E4148"/>
    <w:rsid w:val="008F73E8"/>
    <w:rsid w:val="0093545D"/>
    <w:rsid w:val="009375E1"/>
    <w:rsid w:val="00966EAD"/>
    <w:rsid w:val="00972F9D"/>
    <w:rsid w:val="0098383B"/>
    <w:rsid w:val="00987655"/>
    <w:rsid w:val="00991014"/>
    <w:rsid w:val="009A200D"/>
    <w:rsid w:val="009F0C36"/>
    <w:rsid w:val="00A0670B"/>
    <w:rsid w:val="00A2443C"/>
    <w:rsid w:val="00A43B0F"/>
    <w:rsid w:val="00A55FF2"/>
    <w:rsid w:val="00A85858"/>
    <w:rsid w:val="00A91CDE"/>
    <w:rsid w:val="00AB2472"/>
    <w:rsid w:val="00AD145A"/>
    <w:rsid w:val="00AD2B20"/>
    <w:rsid w:val="00AD5EE9"/>
    <w:rsid w:val="00B2322D"/>
    <w:rsid w:val="00B51005"/>
    <w:rsid w:val="00B77F1D"/>
    <w:rsid w:val="00B832DC"/>
    <w:rsid w:val="00BD2410"/>
    <w:rsid w:val="00C364D6"/>
    <w:rsid w:val="00C65C20"/>
    <w:rsid w:val="00C87C5A"/>
    <w:rsid w:val="00CA25DF"/>
    <w:rsid w:val="00CA4100"/>
    <w:rsid w:val="00CF4A38"/>
    <w:rsid w:val="00D133D8"/>
    <w:rsid w:val="00D4370A"/>
    <w:rsid w:val="00D87248"/>
    <w:rsid w:val="00DA7296"/>
    <w:rsid w:val="00DC5B8E"/>
    <w:rsid w:val="00E431A4"/>
    <w:rsid w:val="00EB66B9"/>
    <w:rsid w:val="00EE0C31"/>
    <w:rsid w:val="00F15A4D"/>
    <w:rsid w:val="00F42A8C"/>
    <w:rsid w:val="00F80C9F"/>
    <w:rsid w:val="00F80D09"/>
    <w:rsid w:val="00F81F7A"/>
    <w:rsid w:val="00F82E8D"/>
    <w:rsid w:val="00FD12EB"/>
    <w:rsid w:val="00FD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3FE29"/>
  <w15:chartTrackingRefBased/>
  <w15:docId w15:val="{335EF655-557D-E142-A9C3-CA5A8172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655"/>
    <w:rPr>
      <w:rFonts w:ascii="Times New Roman" w:eastAsia="Times New Roman" w:hAnsi="Times New Roman" w:cs="Times New Roman"/>
    </w:rPr>
  </w:style>
  <w:style w:type="paragraph" w:styleId="Heading1">
    <w:name w:val="heading 1"/>
    <w:next w:val="BodyText"/>
    <w:link w:val="Heading1Char"/>
    <w:qFormat/>
    <w:rsid w:val="006457F9"/>
    <w:pPr>
      <w:keepNext/>
      <w:spacing w:before="240" w:after="200"/>
      <w:outlineLvl w:val="0"/>
    </w:pPr>
    <w:rPr>
      <w:rFonts w:ascii="Arial" w:eastAsia="SimSun" w:hAnsi="Arial" w:cs="Arial"/>
      <w:b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qFormat/>
    <w:rsid w:val="006457F9"/>
    <w:pPr>
      <w:numPr>
        <w:ilvl w:val="1"/>
      </w:numPr>
      <w:adjustRightInd w:val="0"/>
      <w:snapToGrid w:val="0"/>
      <w:spacing w:before="200" w:after="160"/>
      <w:outlineLvl w:val="1"/>
    </w:pPr>
    <w:rPr>
      <w:bCs w:val="0"/>
      <w:i/>
      <w:iCs/>
      <w:sz w:val="28"/>
      <w:szCs w:val="28"/>
    </w:rPr>
  </w:style>
  <w:style w:type="paragraph" w:styleId="Heading3">
    <w:name w:val="heading 3"/>
    <w:basedOn w:val="Heading2"/>
    <w:next w:val="BodyText"/>
    <w:link w:val="Heading3Char"/>
    <w:qFormat/>
    <w:rsid w:val="006457F9"/>
    <w:pPr>
      <w:numPr>
        <w:ilvl w:val="2"/>
      </w:numPr>
      <w:ind w:left="170"/>
      <w:outlineLvl w:val="2"/>
    </w:pPr>
    <w:rPr>
      <w:b w:val="0"/>
      <w:bCs/>
      <w:i w:val="0"/>
    </w:rPr>
  </w:style>
  <w:style w:type="paragraph" w:styleId="Heading4">
    <w:name w:val="heading 4"/>
    <w:basedOn w:val="Heading3"/>
    <w:next w:val="BodyText"/>
    <w:link w:val="Heading4Char"/>
    <w:qFormat/>
    <w:rsid w:val="006457F9"/>
    <w:pPr>
      <w:numPr>
        <w:ilvl w:val="3"/>
      </w:numPr>
      <w:spacing w:before="160"/>
      <w:ind w:left="170"/>
      <w:outlineLvl w:val="3"/>
    </w:pPr>
    <w:rPr>
      <w:b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57F9"/>
    <w:rPr>
      <w:rFonts w:ascii="Arial" w:eastAsia="SimSun" w:hAnsi="Arial" w:cs="Arial"/>
      <w:b/>
      <w:bCs/>
      <w:kern w:val="32"/>
      <w:sz w:val="32"/>
      <w:szCs w:val="36"/>
    </w:rPr>
  </w:style>
  <w:style w:type="character" w:customStyle="1" w:styleId="Heading2Char">
    <w:name w:val="Heading 2 Char"/>
    <w:basedOn w:val="DefaultParagraphFont"/>
    <w:link w:val="Heading2"/>
    <w:rsid w:val="006457F9"/>
    <w:rPr>
      <w:rFonts w:ascii="Arial" w:eastAsia="SimSun" w:hAnsi="Arial" w:cs="Arial"/>
      <w:b/>
      <w:i/>
      <w:iCs/>
      <w:kern w:val="32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6457F9"/>
    <w:rPr>
      <w:rFonts w:ascii="Arial" w:eastAsia="SimSun" w:hAnsi="Arial" w:cs="Arial"/>
      <w:bCs/>
      <w:iCs/>
      <w:kern w:val="32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457F9"/>
    <w:rPr>
      <w:rFonts w:ascii="Arial" w:eastAsia="SimSun" w:hAnsi="Arial" w:cs="Arial"/>
      <w:b/>
      <w:iCs/>
      <w:kern w:val="32"/>
    </w:rPr>
  </w:style>
  <w:style w:type="paragraph" w:styleId="BodyText">
    <w:name w:val="Body Text"/>
    <w:link w:val="BodyTextChar"/>
    <w:autoRedefine/>
    <w:rsid w:val="006457F9"/>
    <w:pPr>
      <w:spacing w:after="120"/>
      <w:ind w:left="170"/>
    </w:pPr>
    <w:rPr>
      <w:rFonts w:ascii="Times New Roman" w:eastAsia="SimSun" w:hAnsi="Times New Roman"/>
    </w:rPr>
  </w:style>
  <w:style w:type="character" w:customStyle="1" w:styleId="BodyTextChar">
    <w:name w:val="Body Text Char"/>
    <w:basedOn w:val="DefaultParagraphFont"/>
    <w:link w:val="BodyText"/>
    <w:rsid w:val="006457F9"/>
    <w:rPr>
      <w:rFonts w:ascii="Times New Roman" w:eastAsia="SimSun" w:hAnsi="Times New Roman"/>
    </w:rPr>
  </w:style>
  <w:style w:type="paragraph" w:styleId="ListParagraph">
    <w:name w:val="List Paragraph"/>
    <w:aliases w:val="list paragraph"/>
    <w:basedOn w:val="Normal"/>
    <w:next w:val="List"/>
    <w:link w:val="ListParagraphChar"/>
    <w:uiPriority w:val="34"/>
    <w:qFormat/>
    <w:rsid w:val="002A245A"/>
    <w:pPr>
      <w:spacing w:before="40" w:after="80" w:line="259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character" w:customStyle="1" w:styleId="ListParagraphChar">
    <w:name w:val="List Paragraph Char"/>
    <w:aliases w:val="list paragraph Char"/>
    <w:basedOn w:val="DefaultParagraphFont"/>
    <w:link w:val="ListParagraph"/>
    <w:uiPriority w:val="34"/>
    <w:rsid w:val="002A245A"/>
    <w:rPr>
      <w:rFonts w:ascii="Times New Roman" w:eastAsiaTheme="minorHAnsi" w:hAnsi="Times New Roman"/>
      <w:szCs w:val="22"/>
      <w:lang w:eastAsia="en-US"/>
    </w:rPr>
  </w:style>
  <w:style w:type="paragraph" w:styleId="List">
    <w:name w:val="List"/>
    <w:basedOn w:val="Normal"/>
    <w:uiPriority w:val="99"/>
    <w:semiHidden/>
    <w:unhideWhenUsed/>
    <w:rsid w:val="002A245A"/>
    <w:pPr>
      <w:spacing w:after="120"/>
      <w:ind w:left="283" w:hanging="283"/>
      <w:contextualSpacing/>
    </w:pPr>
    <w:rPr>
      <w:rFonts w:asciiTheme="majorBidi" w:eastAsiaTheme="minorEastAsia" w:hAnsiTheme="majorBidi" w:cstheme="minorBidi"/>
    </w:rPr>
  </w:style>
  <w:style w:type="paragraph" w:customStyle="1" w:styleId="Appendixheading">
    <w:name w:val="Appendix heading"/>
    <w:basedOn w:val="Heading1"/>
    <w:next w:val="BodyText"/>
    <w:link w:val="AppendixheadingChar"/>
    <w:qFormat/>
    <w:rsid w:val="00A2443C"/>
    <w:pPr>
      <w:keepNext w:val="0"/>
      <w:pageBreakBefore/>
      <w:widowControl w:val="0"/>
      <w:numPr>
        <w:numId w:val="8"/>
      </w:numPr>
      <w:spacing w:before="0" w:after="120"/>
    </w:pPr>
    <w:rPr>
      <w:rFonts w:asciiTheme="majorBidi" w:hAnsiTheme="majorBidi" w:cstheme="majorBidi"/>
      <w:bCs w:val="0"/>
      <w:u w:val="single"/>
    </w:rPr>
  </w:style>
  <w:style w:type="character" w:customStyle="1" w:styleId="AppendixheadingChar">
    <w:name w:val="Appendix heading Char"/>
    <w:basedOn w:val="Heading1Char"/>
    <w:link w:val="Appendixheading"/>
    <w:rsid w:val="00A2443C"/>
    <w:rPr>
      <w:rFonts w:asciiTheme="majorBidi" w:eastAsiaTheme="majorEastAsia" w:hAnsiTheme="majorBidi" w:cstheme="majorBidi"/>
      <w:b/>
      <w:bCs w:val="0"/>
      <w:color w:val="000000" w:themeColor="text1"/>
      <w:kern w:val="32"/>
      <w:sz w:val="32"/>
      <w:szCs w:val="32"/>
      <w:u w:val="single"/>
    </w:rPr>
  </w:style>
  <w:style w:type="paragraph" w:customStyle="1" w:styleId="appendix2">
    <w:name w:val="appendix 2"/>
    <w:basedOn w:val="Heading2"/>
    <w:next w:val="BodyText"/>
    <w:link w:val="appendix2Char"/>
    <w:qFormat/>
    <w:rsid w:val="00A2443C"/>
    <w:pPr>
      <w:keepNext w:val="0"/>
      <w:numPr>
        <w:ilvl w:val="0"/>
        <w:numId w:val="4"/>
      </w:numPr>
      <w:spacing w:before="0" w:after="120"/>
    </w:pPr>
    <w:rPr>
      <w:rFonts w:asciiTheme="majorBidi" w:hAnsiTheme="majorBidi" w:cstheme="majorBidi"/>
      <w:b w:val="0"/>
      <w:bCs/>
      <w:i w:val="0"/>
      <w:sz w:val="24"/>
      <w:szCs w:val="26"/>
    </w:rPr>
  </w:style>
  <w:style w:type="character" w:customStyle="1" w:styleId="appendix2Char">
    <w:name w:val="appendix 2 Char"/>
    <w:basedOn w:val="AppendixheadingChar"/>
    <w:link w:val="appendix2"/>
    <w:rsid w:val="00A2443C"/>
    <w:rPr>
      <w:rFonts w:asciiTheme="majorBidi" w:eastAsiaTheme="majorEastAsia" w:hAnsiTheme="majorBidi" w:cstheme="majorBidi"/>
      <w:b/>
      <w:bCs w:val="0"/>
      <w:color w:val="000000" w:themeColor="text1"/>
      <w:kern w:val="32"/>
      <w:sz w:val="32"/>
      <w:szCs w:val="26"/>
      <w:u w:val="single"/>
    </w:rPr>
  </w:style>
  <w:style w:type="paragraph" w:customStyle="1" w:styleId="appendix3">
    <w:name w:val="appendix 3"/>
    <w:basedOn w:val="Heading3"/>
    <w:next w:val="BodyText"/>
    <w:link w:val="appendix3Char"/>
    <w:qFormat/>
    <w:rsid w:val="00A2443C"/>
    <w:pPr>
      <w:numPr>
        <w:numId w:val="9"/>
      </w:numPr>
      <w:spacing w:before="0" w:after="240"/>
      <w:ind w:left="864" w:hanging="504"/>
    </w:pPr>
    <w:rPr>
      <w:rFonts w:asciiTheme="majorBidi" w:hAnsiTheme="majorBidi" w:cstheme="majorBidi"/>
      <w:bCs w:val="0"/>
    </w:rPr>
  </w:style>
  <w:style w:type="character" w:customStyle="1" w:styleId="appendix3Char">
    <w:name w:val="appendix 3 Char"/>
    <w:basedOn w:val="DefaultParagraphFont"/>
    <w:link w:val="appendix3"/>
    <w:rsid w:val="00A2443C"/>
    <w:rPr>
      <w:rFonts w:asciiTheme="majorBidi" w:eastAsiaTheme="majorEastAsia" w:hAnsiTheme="majorBidi" w:cstheme="majorBidi"/>
      <w:b/>
      <w:bCs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2443C"/>
    <w:pPr>
      <w:spacing w:after="200"/>
    </w:pPr>
    <w:rPr>
      <w:rFonts w:asciiTheme="majorBidi" w:eastAsiaTheme="minorEastAsia" w:hAnsiTheme="majorBidi" w:cstheme="minorBidi"/>
      <w:b/>
      <w:bCs/>
      <w:color w:val="000000" w:themeColor="text1"/>
      <w:sz w:val="22"/>
      <w:szCs w:val="18"/>
    </w:rPr>
  </w:style>
  <w:style w:type="paragraph" w:customStyle="1" w:styleId="Attribution">
    <w:name w:val="Attribution"/>
    <w:basedOn w:val="BodyText"/>
    <w:next w:val="BodyText"/>
    <w:link w:val="AttributionChar"/>
    <w:autoRedefine/>
    <w:qFormat/>
    <w:rsid w:val="006A51A7"/>
    <w:pPr>
      <w:jc w:val="right"/>
    </w:pPr>
    <w:rPr>
      <w:i/>
      <w:sz w:val="20"/>
    </w:rPr>
  </w:style>
  <w:style w:type="character" w:customStyle="1" w:styleId="AttributionChar">
    <w:name w:val="Attribution Char"/>
    <w:basedOn w:val="BodyTextChar"/>
    <w:link w:val="Attribution"/>
    <w:rsid w:val="006A51A7"/>
    <w:rPr>
      <w:rFonts w:ascii="Times New Roman" w:eastAsia="SimSun" w:hAnsi="Times New Roman"/>
      <w:i/>
      <w:sz w:val="20"/>
    </w:rPr>
  </w:style>
  <w:style w:type="table" w:styleId="TableGrid">
    <w:name w:val="Table Grid"/>
    <w:basedOn w:val="TableNormal"/>
    <w:uiPriority w:val="39"/>
    <w:rsid w:val="00987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ani, Elizabeth</dc:creator>
  <cp:keywords/>
  <dc:description/>
  <cp:lastModifiedBy>Mawaddati  Rahmi</cp:lastModifiedBy>
  <cp:revision>35</cp:revision>
  <dcterms:created xsi:type="dcterms:W3CDTF">2024-02-20T10:26:00Z</dcterms:created>
  <dcterms:modified xsi:type="dcterms:W3CDTF">2024-02-20T11:42:00Z</dcterms:modified>
</cp:coreProperties>
</file>